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690D" w:rsidRPr="0001442A" w:rsidRDefault="009F690D" w:rsidP="009F690D">
      <w:pPr>
        <w:rPr>
          <w:rFonts w:ascii="Arial" w:hAnsi="Arial" w:cs="Arial"/>
          <w:sz w:val="20"/>
          <w:szCs w:val="20"/>
          <w:vertAlign w:val="superscript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Table S4</w:t>
      </w:r>
      <w:r w:rsidRPr="0001442A">
        <w:rPr>
          <w:rFonts w:ascii="Arial" w:hAnsi="Arial" w:cs="Arial"/>
          <w:b/>
          <w:sz w:val="20"/>
          <w:szCs w:val="20"/>
          <w:lang w:val="en-US"/>
        </w:rPr>
        <w:t>. Disease duration by genotype</w:t>
      </w:r>
    </w:p>
    <w:tbl>
      <w:tblPr>
        <w:tblW w:w="136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1417"/>
        <w:gridCol w:w="425"/>
        <w:gridCol w:w="2835"/>
        <w:gridCol w:w="1418"/>
        <w:gridCol w:w="1417"/>
        <w:gridCol w:w="1418"/>
        <w:gridCol w:w="1417"/>
        <w:gridCol w:w="993"/>
      </w:tblGrid>
      <w:tr w:rsidR="009F690D" w:rsidRPr="0001442A" w:rsidTr="008E72D4">
        <w:trPr>
          <w:trHeight w:val="28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Ge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SNP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90D" w:rsidRPr="0001442A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3161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Genotype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3161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P</w:t>
            </w:r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sv-SE"/>
              </w:rPr>
              <w:t>b</w:t>
            </w:r>
            <w:proofErr w:type="spellEnd"/>
          </w:p>
        </w:tc>
      </w:tr>
      <w:tr w:rsidR="009F690D" w:rsidRPr="0001442A" w:rsidTr="008E72D4">
        <w:trPr>
          <w:trHeight w:val="28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STAT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  <w:t>rs7582694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01442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  <w:t>G</w:t>
            </w:r>
            <w:r w:rsidRPr="0031613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  <w:t>enotyp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  <w:t>CC/CG/G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  <w:t>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  <w:t>C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  <w:t>G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</w:pPr>
          </w:p>
        </w:tc>
      </w:tr>
      <w:tr w:rsidR="009F690D" w:rsidRPr="0001442A" w:rsidTr="008E72D4">
        <w:trPr>
          <w:trHeight w:val="28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minor/major </w:t>
            </w:r>
            <w:proofErr w:type="spellStart"/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allele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C/G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  <w:t>SLE patients, n=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  <w:t>7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  <w:t>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  <w:t>3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  <w:t>3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</w:tr>
      <w:tr w:rsidR="009F690D" w:rsidRPr="0001442A" w:rsidTr="008E72D4">
        <w:trPr>
          <w:trHeight w:val="28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90D" w:rsidRPr="0001442A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disease duration (years, </w:t>
            </w:r>
            <w:proofErr w:type="spellStart"/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sd</w:t>
            </w:r>
            <w:proofErr w:type="spellEnd"/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9.7 ± 1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2.2 ± 11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9.6 ± 11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9.2 ± 11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14</w:t>
            </w:r>
          </w:p>
        </w:tc>
      </w:tr>
      <w:tr w:rsidR="009F690D" w:rsidRPr="0001442A" w:rsidTr="008E72D4">
        <w:trPr>
          <w:trHeight w:val="28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  <w:t xml:space="preserve">Lupus </w:t>
            </w:r>
            <w:proofErr w:type="spellStart"/>
            <w:r w:rsidRPr="0031613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  <w:t>nephritis</w:t>
            </w:r>
            <w:proofErr w:type="spellEnd"/>
            <w:r w:rsidRPr="0031613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  <w:t xml:space="preserve"> patients, n=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  <w:t>2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  <w:t>1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  <w:t>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</w:tr>
      <w:tr w:rsidR="009F690D" w:rsidRPr="0001442A" w:rsidTr="008E72D4">
        <w:trPr>
          <w:trHeight w:val="28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90D" w:rsidRPr="0001442A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disease duration (years, </w:t>
            </w:r>
            <w:proofErr w:type="spellStart"/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sd</w:t>
            </w:r>
            <w:proofErr w:type="spellEnd"/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1.3 ± 1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3.3 ± 8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2.2 ± 1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9.6 ± 11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14</w:t>
            </w:r>
          </w:p>
        </w:tc>
      </w:tr>
      <w:tr w:rsidR="009F690D" w:rsidRPr="0001442A" w:rsidTr="008E72D4">
        <w:trPr>
          <w:trHeight w:val="28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IRF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  <w:t>rs10488631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01442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  <w:t>G</w:t>
            </w:r>
            <w:r w:rsidRPr="0031613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  <w:t>enotyp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  <w:t>GG/GA/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  <w:t>G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  <w:t>G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  <w:t>A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</w:pPr>
          </w:p>
        </w:tc>
      </w:tr>
      <w:tr w:rsidR="009F690D" w:rsidRPr="0001442A" w:rsidTr="008E72D4">
        <w:trPr>
          <w:trHeight w:val="28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minor/major </w:t>
            </w:r>
            <w:proofErr w:type="spellStart"/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allele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G/A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  <w:t>SLE patients, n=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  <w:t>7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  <w:t>2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  <w:t>4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</w:tr>
      <w:tr w:rsidR="009F690D" w:rsidRPr="0001442A" w:rsidTr="008E72D4">
        <w:trPr>
          <w:trHeight w:val="28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90D" w:rsidRPr="0001442A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disease duration (years, </w:t>
            </w:r>
            <w:proofErr w:type="spellStart"/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sd</w:t>
            </w:r>
            <w:proofErr w:type="spellEnd"/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9.7 ± 1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0.5 ± 9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9.6 ± 11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9.7 ± 12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92</w:t>
            </w:r>
          </w:p>
        </w:tc>
      </w:tr>
      <w:tr w:rsidR="009F690D" w:rsidRPr="0001442A" w:rsidTr="008E72D4">
        <w:trPr>
          <w:trHeight w:val="28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  <w:t xml:space="preserve">Lupus </w:t>
            </w:r>
            <w:proofErr w:type="spellStart"/>
            <w:r w:rsidRPr="0031613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  <w:t>nephritis</w:t>
            </w:r>
            <w:proofErr w:type="spellEnd"/>
            <w:r w:rsidRPr="0031613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  <w:t xml:space="preserve"> patients, n=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  <w:t>2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  <w:t>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  <w:t>1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</w:tr>
      <w:tr w:rsidR="009F690D" w:rsidRPr="0001442A" w:rsidTr="008E72D4">
        <w:trPr>
          <w:trHeight w:val="28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90D" w:rsidRPr="0001442A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disease duration (years, </w:t>
            </w:r>
            <w:proofErr w:type="spellStart"/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sd</w:t>
            </w:r>
            <w:proofErr w:type="spellEnd"/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1.3 ± 1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4.9 ± 7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1.0 ± 1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1.2 ± 11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60</w:t>
            </w:r>
          </w:p>
        </w:tc>
      </w:tr>
      <w:tr w:rsidR="009F690D" w:rsidRPr="0001442A" w:rsidTr="008E72D4">
        <w:trPr>
          <w:trHeight w:val="28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TNIP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  <w:t>rs7708392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01442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  <w:t>G</w:t>
            </w:r>
            <w:r w:rsidRPr="0031613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  <w:t>enotyp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  <w:t>CC/CG/G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  <w:t>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  <w:t>C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  <w:t>G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</w:pPr>
          </w:p>
        </w:tc>
      </w:tr>
      <w:tr w:rsidR="009F690D" w:rsidRPr="0001442A" w:rsidTr="008E72D4">
        <w:trPr>
          <w:trHeight w:val="28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minor/major </w:t>
            </w:r>
            <w:proofErr w:type="spellStart"/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allele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C/G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  <w:t>SLE patients, n=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  <w:t>7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  <w:t>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  <w:t>3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  <w:t>3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</w:tr>
      <w:tr w:rsidR="009F690D" w:rsidRPr="0001442A" w:rsidTr="008E72D4">
        <w:trPr>
          <w:trHeight w:val="28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90D" w:rsidRPr="0001442A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disease duration (years, </w:t>
            </w:r>
            <w:proofErr w:type="spellStart"/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sd</w:t>
            </w:r>
            <w:proofErr w:type="spellEnd"/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9.7 ± 1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0.0 ± 13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0.0 ± 1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9.4 ± 11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81</w:t>
            </w:r>
          </w:p>
        </w:tc>
      </w:tr>
      <w:tr w:rsidR="009F690D" w:rsidRPr="0001442A" w:rsidTr="008E72D4">
        <w:trPr>
          <w:trHeight w:val="28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  <w:t xml:space="preserve">Lupus </w:t>
            </w:r>
            <w:proofErr w:type="spellStart"/>
            <w:r w:rsidRPr="0031613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  <w:t>nephritis</w:t>
            </w:r>
            <w:proofErr w:type="spellEnd"/>
            <w:r w:rsidRPr="0031613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  <w:t xml:space="preserve"> patients, n=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  <w:t>2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  <w:t>1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  <w:t>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</w:tr>
      <w:tr w:rsidR="009F690D" w:rsidRPr="0001442A" w:rsidTr="008E72D4">
        <w:trPr>
          <w:trHeight w:val="28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90D" w:rsidRPr="0001442A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disease duration (years, </w:t>
            </w:r>
            <w:proofErr w:type="spellStart"/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sd</w:t>
            </w:r>
            <w:proofErr w:type="spellEnd"/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1.3 ± 1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1.7 ± 11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1.3 ± 1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21.2 ± 11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98</w:t>
            </w:r>
          </w:p>
        </w:tc>
      </w:tr>
      <w:tr w:rsidR="009F690D" w:rsidRPr="0001442A" w:rsidTr="008E72D4">
        <w:trPr>
          <w:trHeight w:val="28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BL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  <w:t>rs13277113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01442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  <w:t>G</w:t>
            </w:r>
            <w:r w:rsidRPr="0031613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  <w:t>enotyp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  <w:t>AA/AG/G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  <w:t>A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  <w:t>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  <w:t>G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</w:pPr>
          </w:p>
        </w:tc>
      </w:tr>
      <w:tr w:rsidR="009F690D" w:rsidRPr="0001442A" w:rsidTr="008E72D4">
        <w:trPr>
          <w:trHeight w:val="28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minor/major </w:t>
            </w:r>
            <w:proofErr w:type="spellStart"/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allele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A/G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  <w:t>SLE patients, n=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  <w:t>6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  <w:t>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  <w:t>2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  <w:t>3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</w:tr>
      <w:tr w:rsidR="009F690D" w:rsidRPr="0001442A" w:rsidTr="008E72D4">
        <w:trPr>
          <w:trHeight w:val="28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90D" w:rsidRPr="0001442A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disease duration (years, </w:t>
            </w:r>
            <w:proofErr w:type="spellStart"/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sd</w:t>
            </w:r>
            <w:proofErr w:type="spellEnd"/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9.7 ± 1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0.1 ± 1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0.3 ± 1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9.2 ± 11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54</w:t>
            </w:r>
          </w:p>
        </w:tc>
      </w:tr>
      <w:tr w:rsidR="009F690D" w:rsidRPr="0001442A" w:rsidTr="008E72D4">
        <w:trPr>
          <w:trHeight w:val="28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  <w:t xml:space="preserve">Lupus </w:t>
            </w:r>
            <w:proofErr w:type="spellStart"/>
            <w:r w:rsidRPr="0031613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  <w:t>nephritis</w:t>
            </w:r>
            <w:proofErr w:type="spellEnd"/>
            <w:r w:rsidRPr="0031613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  <w:t xml:space="preserve"> patients, n=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  <w:t>2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  <w:t>1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sv-SE"/>
              </w:rPr>
              <w:t>1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</w:tr>
      <w:tr w:rsidR="009F690D" w:rsidRPr="0001442A" w:rsidTr="008E72D4">
        <w:trPr>
          <w:trHeight w:val="28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90D" w:rsidRPr="0001442A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disease duration (years, </w:t>
            </w:r>
            <w:proofErr w:type="spellStart"/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sd</w:t>
            </w:r>
            <w:proofErr w:type="spellEnd"/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1.3 ± 1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24.3 ± 8.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1.6 ± 11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20.2 ± 10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0D" w:rsidRPr="00316139" w:rsidRDefault="009F690D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316139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24</w:t>
            </w:r>
          </w:p>
        </w:tc>
      </w:tr>
    </w:tbl>
    <w:p w:rsidR="009F690D" w:rsidRDefault="009F690D" w:rsidP="009F690D">
      <w:pPr>
        <w:spacing w:after="0"/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sv-SE"/>
        </w:rPr>
      </w:pPr>
    </w:p>
    <w:p w:rsidR="009F690D" w:rsidRPr="0001442A" w:rsidRDefault="009F690D" w:rsidP="009F690D">
      <w:pPr>
        <w:spacing w:after="0"/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</w:pPr>
      <w:proofErr w:type="spellStart"/>
      <w:proofErr w:type="gramStart"/>
      <w:r w:rsidRPr="00B56B5A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 w:eastAsia="sv-SE"/>
        </w:rPr>
        <w:t>a</w:t>
      </w:r>
      <w:r w:rsidRPr="0001442A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t>Disease</w:t>
      </w:r>
      <w:proofErr w:type="spellEnd"/>
      <w:proofErr w:type="gramEnd"/>
      <w:r w:rsidRPr="0001442A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t xml:space="preserve"> duration</w:t>
      </w:r>
      <w:r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t xml:space="preserve"> for all analyses</w:t>
      </w:r>
      <w:r w:rsidRPr="0001442A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t>; onset of SLE until follow</w:t>
      </w:r>
      <w:r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t xml:space="preserve"> </w:t>
      </w:r>
      <w:r w:rsidRPr="0001442A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t>up</w:t>
      </w:r>
      <w:r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t xml:space="preserve">. </w:t>
      </w:r>
      <w:r w:rsidRPr="0001442A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t xml:space="preserve">SLE; n=712, Lupus nephritis (LN); n=230. </w:t>
      </w:r>
      <w:r w:rsidRPr="00B56B5A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t xml:space="preserve">Data on disease duration was missing from 2 SLE patients; one with </w:t>
      </w:r>
      <w:r w:rsidRPr="0001442A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t>LN</w:t>
      </w:r>
      <w:r w:rsidRPr="00B56B5A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t xml:space="preserve"> and one without </w:t>
      </w:r>
      <w:r w:rsidRPr="0001442A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t>LN</w:t>
      </w:r>
      <w:r w:rsidRPr="00B56B5A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t>. Genotype data was not available from all patients</w:t>
      </w:r>
      <w:r w:rsidRPr="0001442A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t>.</w:t>
      </w:r>
    </w:p>
    <w:p w:rsidR="009F690D" w:rsidRDefault="009F690D" w:rsidP="009F690D">
      <w:pPr>
        <w:spacing w:after="0"/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</w:pPr>
      <w:proofErr w:type="spellStart"/>
      <w:proofErr w:type="gramStart"/>
      <w:r w:rsidRPr="00B56B5A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 w:eastAsia="sv-SE"/>
        </w:rPr>
        <w:t>b</w:t>
      </w:r>
      <w:r w:rsidRPr="00B56B5A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t>P</w:t>
      </w:r>
      <w:proofErr w:type="spellEnd"/>
      <w:r w:rsidRPr="00B56B5A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t>-value</w:t>
      </w:r>
      <w:proofErr w:type="gramEnd"/>
      <w:r w:rsidRPr="00B56B5A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t xml:space="preserve"> for the difference in disease duration between the </w:t>
      </w:r>
      <w:r w:rsidRPr="0001442A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t>three</w:t>
      </w:r>
      <w:r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t xml:space="preserve"> genotypes </w:t>
      </w:r>
      <w:r w:rsidRPr="00B56B5A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t>calculated with one-way ANOVA</w:t>
      </w:r>
      <w:r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t>.</w:t>
      </w:r>
    </w:p>
    <w:p w:rsidR="00FE3EC5" w:rsidRPr="009F690D" w:rsidRDefault="00FE3EC5">
      <w:pPr>
        <w:rPr>
          <w:lang w:val="en-US"/>
        </w:rPr>
      </w:pPr>
      <w:bookmarkStart w:id="0" w:name="_GoBack"/>
      <w:bookmarkEnd w:id="0"/>
    </w:p>
    <w:sectPr w:rsidR="00FE3EC5" w:rsidRPr="009F690D" w:rsidSect="009F690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690D"/>
    <w:rsid w:val="009F690D"/>
    <w:rsid w:val="00FE3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9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9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1</Words>
  <Characters>1442</Characters>
  <Application>Microsoft Office Word</Application>
  <DocSecurity>0</DocSecurity>
  <Lines>12</Lines>
  <Paragraphs>3</Paragraphs>
  <ScaleCrop>false</ScaleCrop>
  <Company>Microsoft</Company>
  <LinksUpToDate>false</LinksUpToDate>
  <CharactersWithSpaces>1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nnel Nordmark</dc:creator>
  <cp:lastModifiedBy>Gunnel Nordmark</cp:lastModifiedBy>
  <cp:revision>1</cp:revision>
  <dcterms:created xsi:type="dcterms:W3CDTF">2013-11-28T18:32:00Z</dcterms:created>
  <dcterms:modified xsi:type="dcterms:W3CDTF">2013-11-28T18:32:00Z</dcterms:modified>
</cp:coreProperties>
</file>